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C85" w:rsidRPr="00C110A8" w:rsidRDefault="00CF5C85" w:rsidP="00CF5C85">
      <w:pPr>
        <w:pStyle w:val="Standard"/>
        <w:jc w:val="both"/>
        <w:rPr>
          <w:bCs/>
        </w:rPr>
      </w:pPr>
      <w:r>
        <w:rPr>
          <w:bCs/>
        </w:rPr>
        <w:t xml:space="preserve">Supplementary </w:t>
      </w:r>
      <w:r w:rsidRPr="00C110A8">
        <w:rPr>
          <w:bCs/>
        </w:rPr>
        <w:t xml:space="preserve">Figure </w:t>
      </w:r>
      <w:proofErr w:type="spellStart"/>
      <w:r w:rsidRPr="00C110A8">
        <w:rPr>
          <w:bCs/>
        </w:rPr>
        <w:t>S1</w:t>
      </w:r>
      <w:proofErr w:type="spellEnd"/>
      <w:r>
        <w:rPr>
          <w:bCs/>
        </w:rPr>
        <w:t>:</w:t>
      </w:r>
      <w:r w:rsidRPr="00C110A8">
        <w:rPr>
          <w:bCs/>
        </w:rPr>
        <w:t xml:space="preserve"> Lifespan in untreated and Mem-treated </w:t>
      </w:r>
      <w:proofErr w:type="spellStart"/>
      <w:r w:rsidRPr="00C110A8">
        <w:rPr>
          <w:bCs/>
        </w:rPr>
        <w:t>WT</w:t>
      </w:r>
      <w:proofErr w:type="spellEnd"/>
      <w:r w:rsidRPr="00C110A8">
        <w:rPr>
          <w:bCs/>
        </w:rPr>
        <w:t xml:space="preserve"> (0.1 mg/</w:t>
      </w:r>
      <w:r w:rsidRPr="00790311">
        <w:rPr>
          <w:bCs/>
        </w:rPr>
        <w:t xml:space="preserve"> </w:t>
      </w:r>
      <w:r w:rsidRPr="00C110A8">
        <w:rPr>
          <w:bCs/>
        </w:rPr>
        <w:t xml:space="preserve">g-diet). Data </w:t>
      </w:r>
      <w:r>
        <w:rPr>
          <w:bCs/>
        </w:rPr>
        <w:t>is</w:t>
      </w:r>
      <w:r w:rsidRPr="00C110A8">
        <w:rPr>
          <w:bCs/>
        </w:rPr>
        <w:t xml:space="preserve"> expressed as mean ± SEM. (Kaplan-Meier survival curves; </w:t>
      </w:r>
      <w:proofErr w:type="spellStart"/>
      <w:r w:rsidRPr="00C110A8">
        <w:rPr>
          <w:bCs/>
        </w:rPr>
        <w:t>Gehan</w:t>
      </w:r>
      <w:proofErr w:type="spellEnd"/>
      <w:r w:rsidRPr="00C110A8">
        <w:rPr>
          <w:bCs/>
        </w:rPr>
        <w:t>-Breslow-Wilcoxon test).</w:t>
      </w:r>
    </w:p>
    <w:p w:rsidR="00CF5C85" w:rsidRDefault="00CF5C85" w:rsidP="00CF5C85">
      <w:pPr>
        <w:pStyle w:val="Standard"/>
        <w:jc w:val="both"/>
        <w:rPr>
          <w:bCs/>
        </w:rPr>
      </w:pPr>
      <w:r>
        <w:rPr>
          <w:bCs/>
        </w:rPr>
        <w:t xml:space="preserve">Supplementary </w:t>
      </w:r>
      <w:r w:rsidRPr="00C110A8">
        <w:rPr>
          <w:bCs/>
        </w:rPr>
        <w:t xml:space="preserve">Figure </w:t>
      </w:r>
      <w:proofErr w:type="spellStart"/>
      <w:r w:rsidRPr="00C110A8">
        <w:rPr>
          <w:bCs/>
        </w:rPr>
        <w:t>S2</w:t>
      </w:r>
      <w:proofErr w:type="spellEnd"/>
      <w:r>
        <w:rPr>
          <w:bCs/>
        </w:rPr>
        <w:t>:</w:t>
      </w:r>
      <w:r w:rsidRPr="00C110A8">
        <w:rPr>
          <w:bCs/>
        </w:rPr>
        <w:t xml:space="preserve"> Representative Western blots of </w:t>
      </w:r>
      <w:proofErr w:type="spellStart"/>
      <w:r w:rsidRPr="00C110A8">
        <w:rPr>
          <w:bCs/>
        </w:rPr>
        <w:t>NMDA-NR1</w:t>
      </w:r>
      <w:proofErr w:type="spellEnd"/>
      <w:r w:rsidRPr="00C110A8">
        <w:rPr>
          <w:bCs/>
        </w:rPr>
        <w:t xml:space="preserve"> in </w:t>
      </w:r>
      <w:proofErr w:type="spellStart"/>
      <w:r w:rsidRPr="00C110A8">
        <w:rPr>
          <w:bCs/>
        </w:rPr>
        <w:t>WT</w:t>
      </w:r>
      <w:proofErr w:type="spellEnd"/>
      <w:r w:rsidRPr="00C110A8">
        <w:rPr>
          <w:bCs/>
        </w:rPr>
        <w:t xml:space="preserve">, </w:t>
      </w:r>
      <w:proofErr w:type="spellStart"/>
      <w:r w:rsidRPr="00C110A8">
        <w:rPr>
          <w:bCs/>
        </w:rPr>
        <w:t>SH</w:t>
      </w:r>
      <w:proofErr w:type="spellEnd"/>
      <w:r w:rsidRPr="00C110A8">
        <w:rPr>
          <w:bCs/>
        </w:rPr>
        <w:t xml:space="preserve"> and </w:t>
      </w:r>
      <w:proofErr w:type="spellStart"/>
      <w:r w:rsidRPr="00C110A8">
        <w:rPr>
          <w:bCs/>
        </w:rPr>
        <w:t>HK1</w:t>
      </w:r>
      <w:proofErr w:type="spellEnd"/>
      <w:r w:rsidRPr="00C110A8">
        <w:rPr>
          <w:bCs/>
        </w:rPr>
        <w:t xml:space="preserve"> brain flies 2-3 days after e</w:t>
      </w:r>
      <w:r>
        <w:rPr>
          <w:bCs/>
        </w:rPr>
        <w:t>n</w:t>
      </w:r>
      <w:r w:rsidRPr="00C110A8">
        <w:rPr>
          <w:bCs/>
        </w:rPr>
        <w:t>closure.</w:t>
      </w:r>
    </w:p>
    <w:p w:rsidR="00CF5C85" w:rsidRPr="00C110A8" w:rsidRDefault="00CF5C85" w:rsidP="00CF5C85">
      <w:pPr>
        <w:pStyle w:val="Standard"/>
        <w:jc w:val="both"/>
        <w:rPr>
          <w:bCs/>
        </w:rPr>
      </w:pPr>
      <w:bookmarkStart w:id="0" w:name="_GoBack"/>
      <w:bookmarkEnd w:id="0"/>
      <w:r>
        <w:rPr>
          <w:bCs/>
        </w:rPr>
        <w:t xml:space="preserve">Supplementary </w:t>
      </w:r>
      <w:r w:rsidRPr="00C110A8">
        <w:rPr>
          <w:bCs/>
        </w:rPr>
        <w:t xml:space="preserve">Figure </w:t>
      </w:r>
      <w:proofErr w:type="spellStart"/>
      <w:r w:rsidRPr="00C110A8">
        <w:rPr>
          <w:bCs/>
        </w:rPr>
        <w:t>S3</w:t>
      </w:r>
      <w:proofErr w:type="spellEnd"/>
      <w:r>
        <w:rPr>
          <w:bCs/>
        </w:rPr>
        <w:t>:</w:t>
      </w:r>
      <w:r w:rsidRPr="00C110A8">
        <w:rPr>
          <w:bCs/>
        </w:rPr>
        <w:t xml:space="preserve"> </w:t>
      </w:r>
      <w:bookmarkStart w:id="1" w:name="_Hlk126571250"/>
      <w:r w:rsidRPr="00C110A8">
        <w:rPr>
          <w:bCs/>
        </w:rPr>
        <w:t xml:space="preserve">Original uncropped blots of replicates used for quantitative Western </w:t>
      </w:r>
      <w:r>
        <w:rPr>
          <w:bCs/>
        </w:rPr>
        <w:t xml:space="preserve">blot </w:t>
      </w:r>
      <w:r w:rsidRPr="00C110A8">
        <w:rPr>
          <w:bCs/>
        </w:rPr>
        <w:t>data in figure 6</w:t>
      </w:r>
      <w:r>
        <w:rPr>
          <w:bCs/>
        </w:rPr>
        <w:t>.</w:t>
      </w:r>
    </w:p>
    <w:bookmarkEnd w:id="1"/>
    <w:p w:rsidR="005652EC" w:rsidRDefault="005652EC"/>
    <w:sectPr w:rsidR="005652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37511E"/>
    <w:rsid w:val="0008756B"/>
    <w:rsid w:val="0009570B"/>
    <w:rsid w:val="000D71BE"/>
    <w:rsid w:val="000E7E1B"/>
    <w:rsid w:val="000F288F"/>
    <w:rsid w:val="000F6BDC"/>
    <w:rsid w:val="00101384"/>
    <w:rsid w:val="0010501C"/>
    <w:rsid w:val="0012542B"/>
    <w:rsid w:val="00127E76"/>
    <w:rsid w:val="00135CA2"/>
    <w:rsid w:val="00151670"/>
    <w:rsid w:val="00162505"/>
    <w:rsid w:val="00165652"/>
    <w:rsid w:val="0016598A"/>
    <w:rsid w:val="00182277"/>
    <w:rsid w:val="001906A7"/>
    <w:rsid w:val="00245FA9"/>
    <w:rsid w:val="002A156F"/>
    <w:rsid w:val="002A1C27"/>
    <w:rsid w:val="002A216D"/>
    <w:rsid w:val="002A749B"/>
    <w:rsid w:val="002C1B2D"/>
    <w:rsid w:val="002E34AE"/>
    <w:rsid w:val="002F4A74"/>
    <w:rsid w:val="003209F3"/>
    <w:rsid w:val="00351D30"/>
    <w:rsid w:val="00371AAA"/>
    <w:rsid w:val="00372A97"/>
    <w:rsid w:val="0037511E"/>
    <w:rsid w:val="003765F2"/>
    <w:rsid w:val="003D79DE"/>
    <w:rsid w:val="003F6D60"/>
    <w:rsid w:val="00410259"/>
    <w:rsid w:val="00412311"/>
    <w:rsid w:val="00414F91"/>
    <w:rsid w:val="004179DC"/>
    <w:rsid w:val="00482E8D"/>
    <w:rsid w:val="00487CBD"/>
    <w:rsid w:val="0049501F"/>
    <w:rsid w:val="004A4A57"/>
    <w:rsid w:val="004B0CBD"/>
    <w:rsid w:val="004D539E"/>
    <w:rsid w:val="005065E6"/>
    <w:rsid w:val="0055205A"/>
    <w:rsid w:val="00554A3E"/>
    <w:rsid w:val="00563307"/>
    <w:rsid w:val="005652EC"/>
    <w:rsid w:val="00567BC3"/>
    <w:rsid w:val="00586848"/>
    <w:rsid w:val="005A3F2E"/>
    <w:rsid w:val="005C027E"/>
    <w:rsid w:val="005F4CCB"/>
    <w:rsid w:val="00605D5A"/>
    <w:rsid w:val="00606A75"/>
    <w:rsid w:val="006138BC"/>
    <w:rsid w:val="00625F61"/>
    <w:rsid w:val="00670C89"/>
    <w:rsid w:val="006D2468"/>
    <w:rsid w:val="006E341B"/>
    <w:rsid w:val="00700E5E"/>
    <w:rsid w:val="00710193"/>
    <w:rsid w:val="0071080A"/>
    <w:rsid w:val="0071296C"/>
    <w:rsid w:val="00724DE8"/>
    <w:rsid w:val="0074352D"/>
    <w:rsid w:val="0075622E"/>
    <w:rsid w:val="007727C8"/>
    <w:rsid w:val="007738B6"/>
    <w:rsid w:val="0078781A"/>
    <w:rsid w:val="00792B6F"/>
    <w:rsid w:val="00796FF7"/>
    <w:rsid w:val="007A34B2"/>
    <w:rsid w:val="007B069F"/>
    <w:rsid w:val="007B0C62"/>
    <w:rsid w:val="007D1852"/>
    <w:rsid w:val="007E1F8A"/>
    <w:rsid w:val="007E29C2"/>
    <w:rsid w:val="00801987"/>
    <w:rsid w:val="00817F5C"/>
    <w:rsid w:val="00832D91"/>
    <w:rsid w:val="00863463"/>
    <w:rsid w:val="008A5AB9"/>
    <w:rsid w:val="008D142B"/>
    <w:rsid w:val="008D690B"/>
    <w:rsid w:val="008E3F4E"/>
    <w:rsid w:val="008E438F"/>
    <w:rsid w:val="008F4C41"/>
    <w:rsid w:val="00914FFB"/>
    <w:rsid w:val="00936CE7"/>
    <w:rsid w:val="0094368A"/>
    <w:rsid w:val="00953BD2"/>
    <w:rsid w:val="0095774E"/>
    <w:rsid w:val="00982902"/>
    <w:rsid w:val="00984B0A"/>
    <w:rsid w:val="00986E60"/>
    <w:rsid w:val="009955B3"/>
    <w:rsid w:val="009E0679"/>
    <w:rsid w:val="009F4F6E"/>
    <w:rsid w:val="00A123F9"/>
    <w:rsid w:val="00A14617"/>
    <w:rsid w:val="00A573A6"/>
    <w:rsid w:val="00A82757"/>
    <w:rsid w:val="00A86B22"/>
    <w:rsid w:val="00AA145B"/>
    <w:rsid w:val="00AB74F6"/>
    <w:rsid w:val="00B252DA"/>
    <w:rsid w:val="00B4660A"/>
    <w:rsid w:val="00B46845"/>
    <w:rsid w:val="00BD52E5"/>
    <w:rsid w:val="00BF3ECB"/>
    <w:rsid w:val="00C1571F"/>
    <w:rsid w:val="00C2498C"/>
    <w:rsid w:val="00C40F50"/>
    <w:rsid w:val="00C609FA"/>
    <w:rsid w:val="00C832E2"/>
    <w:rsid w:val="00C91E38"/>
    <w:rsid w:val="00CD418C"/>
    <w:rsid w:val="00CD57F2"/>
    <w:rsid w:val="00CF5C85"/>
    <w:rsid w:val="00D27F17"/>
    <w:rsid w:val="00D40371"/>
    <w:rsid w:val="00D6515B"/>
    <w:rsid w:val="00D67B1E"/>
    <w:rsid w:val="00D746EF"/>
    <w:rsid w:val="00D85D66"/>
    <w:rsid w:val="00DA595D"/>
    <w:rsid w:val="00DD4D82"/>
    <w:rsid w:val="00E02766"/>
    <w:rsid w:val="00E26F19"/>
    <w:rsid w:val="00E46F4B"/>
    <w:rsid w:val="00EB79E4"/>
    <w:rsid w:val="00EE39FF"/>
    <w:rsid w:val="00EF2A36"/>
    <w:rsid w:val="00F34AFD"/>
    <w:rsid w:val="00F40FA4"/>
    <w:rsid w:val="00F43011"/>
    <w:rsid w:val="00F47241"/>
    <w:rsid w:val="00F75E6F"/>
    <w:rsid w:val="00FB22E4"/>
    <w:rsid w:val="00FC48B2"/>
    <w:rsid w:val="00FD2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50722A-EFF6-4920-A0A4-4CA565E89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CF5C85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55</Characters>
  <Application>Microsoft Office Word</Application>
  <DocSecurity>0</DocSecurity>
  <Lines>7</Lines>
  <Paragraphs>2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R.</dc:creator>
  <cp:keywords/>
  <dc:description/>
  <cp:lastModifiedBy>Ishwarya R.</cp:lastModifiedBy>
  <cp:revision>2</cp:revision>
  <dcterms:created xsi:type="dcterms:W3CDTF">2023-02-27T13:25:00Z</dcterms:created>
  <dcterms:modified xsi:type="dcterms:W3CDTF">2023-02-27T13:26:00Z</dcterms:modified>
</cp:coreProperties>
</file>